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57" w:type="pct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641"/>
        <w:gridCol w:w="419"/>
        <w:gridCol w:w="475"/>
        <w:gridCol w:w="531"/>
        <w:gridCol w:w="641"/>
        <w:gridCol w:w="419"/>
        <w:gridCol w:w="475"/>
        <w:gridCol w:w="531"/>
        <w:gridCol w:w="641"/>
        <w:gridCol w:w="419"/>
        <w:gridCol w:w="475"/>
        <w:gridCol w:w="531"/>
        <w:gridCol w:w="641"/>
        <w:gridCol w:w="419"/>
        <w:gridCol w:w="475"/>
        <w:gridCol w:w="531"/>
      </w:tblGrid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bookmarkStart w:id="0" w:name="_GoBack"/>
          </w:p>
        </w:tc>
        <w:tc>
          <w:tcPr>
            <w:tcW w:w="106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010</w:t>
            </w:r>
          </w:p>
        </w:tc>
        <w:tc>
          <w:tcPr>
            <w:tcW w:w="106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011</w:t>
            </w:r>
          </w:p>
        </w:tc>
        <w:tc>
          <w:tcPr>
            <w:tcW w:w="106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012</w:t>
            </w:r>
          </w:p>
        </w:tc>
        <w:tc>
          <w:tcPr>
            <w:tcW w:w="106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013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STATPOP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SE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STATPOP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SE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STATPOP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SE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STATPOP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SE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Month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%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%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%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%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%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January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732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3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5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.8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827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2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67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.2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6,073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4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0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3.2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762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0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34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.3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February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994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1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8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.5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796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1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1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6.4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871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1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4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6.6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351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4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6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.7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March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511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0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66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4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855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2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28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1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6,204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6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45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2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700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9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21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0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April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019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2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64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3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413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5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32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3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421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4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10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0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136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0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35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0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May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975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1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47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5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017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9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28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1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000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7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35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6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204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1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43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5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June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731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7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62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2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799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5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24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8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927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6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21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7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844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6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4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6.9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July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942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0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61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2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863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6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41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9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160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0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47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3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152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0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39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2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August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032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2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82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2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936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8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31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2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052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8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46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3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981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8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43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5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September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807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8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91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7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914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7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53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6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965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7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54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8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4,953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7.7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23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2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October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186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4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99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.1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327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4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53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6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215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1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50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5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404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4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57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.4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November</w:t>
            </w:r>
          </w:p>
        </w:tc>
        <w:tc>
          <w:tcPr>
            <w:tcW w:w="331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087</w:t>
            </w:r>
          </w:p>
        </w:tc>
        <w:tc>
          <w:tcPr>
            <w:tcW w:w="218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3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91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7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199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2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56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8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182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0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60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.2</w:t>
            </w:r>
          </w:p>
        </w:tc>
        <w:tc>
          <w:tcPr>
            <w:tcW w:w="330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582</w:t>
            </w:r>
          </w:p>
        </w:tc>
        <w:tc>
          <w:tcPr>
            <w:tcW w:w="217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7</w:t>
            </w:r>
          </w:p>
        </w:tc>
        <w:tc>
          <w:tcPr>
            <w:tcW w:w="246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59</w:t>
            </w:r>
          </w:p>
        </w:tc>
        <w:tc>
          <w:tcPr>
            <w:tcW w:w="274" w:type="pct"/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.6</w:t>
            </w:r>
          </w:p>
        </w:tc>
      </w:tr>
      <w:tr w:rsidR="007D7ECA" w:rsidTr="007D7ECA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December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5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20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.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65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7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1.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71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8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5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5,95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9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6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7ECA" w:rsidRDefault="007D7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0.8</w:t>
            </w:r>
          </w:p>
        </w:tc>
      </w:tr>
      <w:bookmarkEnd w:id="0"/>
    </w:tbl>
    <w:p w:rsidR="00155C78" w:rsidRDefault="007D7ECA"/>
    <w:sectPr w:rsidR="00155C78" w:rsidSect="007D7E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375"/>
    <w:rsid w:val="001067FD"/>
    <w:rsid w:val="001A31F3"/>
    <w:rsid w:val="001E3F9C"/>
    <w:rsid w:val="00291375"/>
    <w:rsid w:val="007D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858EA"/>
  <w15:chartTrackingRefBased/>
  <w15:docId w15:val="{BB7FA738-F5D7-4340-9FA5-650F28898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ECA"/>
    <w:pPr>
      <w:suppressAutoHyphens/>
      <w:spacing w:line="252" w:lineRule="auto"/>
    </w:pPr>
    <w:rPr>
      <w:rFonts w:ascii="Calibri" w:eastAsia="Arial Unicode MS" w:hAnsi="Calibri" w:cs="Calibri"/>
      <w:kern w:val="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66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André (ISPM)</dc:creator>
  <cp:keywords/>
  <dc:description/>
  <cp:lastModifiedBy>Moser, André (ISPM)</cp:lastModifiedBy>
  <cp:revision>2</cp:revision>
  <dcterms:created xsi:type="dcterms:W3CDTF">2017-10-26T13:34:00Z</dcterms:created>
  <dcterms:modified xsi:type="dcterms:W3CDTF">2017-11-06T12:12:00Z</dcterms:modified>
</cp:coreProperties>
</file>